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3A280" w14:textId="2C846FA6" w:rsidR="006D7A58" w:rsidRDefault="006D7A58" w:rsidP="007571DA">
      <w:pPr>
        <w:pStyle w:val="Heading2"/>
      </w:pPr>
      <w:r>
        <w:t>Contents</w:t>
      </w:r>
    </w:p>
    <w:p w14:paraId="1BA49DE0" w14:textId="77777777" w:rsidR="006D7A58" w:rsidRDefault="006D7A58" w:rsidP="006D7A58"/>
    <w:p w14:paraId="3AC058E6" w14:textId="1FA754D3" w:rsidR="006D7A58" w:rsidRPr="006D7A58" w:rsidRDefault="006D7A58" w:rsidP="006D7A58">
      <w:r>
        <w:t xml:space="preserve">Table 1: Modelled estimates, </w:t>
      </w:r>
      <w:r w:rsidRPr="00DD620B">
        <w:t>risky drinkers who made ≥1 past-year alcohol reduction attempt</w:t>
      </w:r>
    </w:p>
    <w:p w14:paraId="0D2D1C90" w14:textId="733D7E45" w:rsidR="006D7A58" w:rsidRPr="006D7A58" w:rsidRDefault="006D7A58" w:rsidP="006D7A58">
      <w:r>
        <w:t xml:space="preserve">Figure </w:t>
      </w:r>
      <w:r>
        <w:t>1</w:t>
      </w:r>
      <w:r>
        <w:t xml:space="preserve">: </w:t>
      </w:r>
      <w:r>
        <w:t>Trends</w:t>
      </w:r>
      <w:r>
        <w:t xml:space="preserve">, </w:t>
      </w:r>
      <w:r w:rsidR="00E60435">
        <w:t xml:space="preserve">subgroups of </w:t>
      </w:r>
      <w:r w:rsidRPr="00DD620B">
        <w:t>risky drinkers who made ≥1 past-year alcohol reduction attempt</w:t>
      </w:r>
    </w:p>
    <w:p w14:paraId="16400991" w14:textId="6375C4B0" w:rsidR="006D7A58" w:rsidRPr="006D7A58" w:rsidRDefault="006D7A58" w:rsidP="006D7A58">
      <w:r>
        <w:t xml:space="preserve">Table </w:t>
      </w:r>
      <w:r>
        <w:t>2</w:t>
      </w:r>
      <w:r>
        <w:t xml:space="preserve">: Modelled estimates, </w:t>
      </w:r>
      <w:r w:rsidRPr="00DD620B">
        <w:t xml:space="preserve">risky drinkers </w:t>
      </w:r>
    </w:p>
    <w:p w14:paraId="012FCCC3" w14:textId="0E599BB7" w:rsidR="006D7A58" w:rsidRDefault="006D7A58" w:rsidP="006D7A58">
      <w:r>
        <w:t>Figure 2</w:t>
      </w:r>
      <w:r>
        <w:t xml:space="preserve">: Trends, </w:t>
      </w:r>
      <w:r w:rsidR="00E60435">
        <w:t xml:space="preserve">subgroups of </w:t>
      </w:r>
      <w:r w:rsidRPr="00DD620B">
        <w:t xml:space="preserve">risky drinkers </w:t>
      </w:r>
    </w:p>
    <w:p w14:paraId="075269BE" w14:textId="77777777" w:rsidR="006D7A58" w:rsidRPr="006D7A58" w:rsidRDefault="006D7A58" w:rsidP="006D7A58"/>
    <w:p w14:paraId="34A5691D" w14:textId="77777777" w:rsidR="007C111D" w:rsidRDefault="007C111D" w:rsidP="007571DA">
      <w:pPr>
        <w:pStyle w:val="Heading2"/>
        <w:sectPr w:rsidR="007C111D" w:rsidSect="007571DA">
          <w:headerReference w:type="default" r:id="rId7"/>
          <w:footerReference w:type="default" r:id="rId8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320412B3" w14:textId="27078F5E" w:rsidR="007571DA" w:rsidRPr="00A14354" w:rsidRDefault="007571DA" w:rsidP="007571DA">
      <w:pPr>
        <w:pStyle w:val="Heading2"/>
      </w:pPr>
      <w:r w:rsidRPr="00B85C5A">
        <w:lastRenderedPageBreak/>
        <w:t xml:space="preserve">Table </w:t>
      </w:r>
      <w:r w:rsidR="00421C8A">
        <w:t>1</w:t>
      </w:r>
      <w:r w:rsidRPr="00B85C5A">
        <w:t xml:space="preserve">. </w:t>
      </w:r>
      <w:r w:rsidRPr="00DD620B">
        <w:rPr>
          <w:b w:val="0"/>
          <w:bCs w:val="0"/>
        </w:rPr>
        <w:t>Modelled estimates of changes in the prevalence of cost-motivated alcohol reduction attempts from January 2021 to December 2024 among risky drinkers who made ≥1 past-year alcohol reduction attempt – pre-registered categorisations</w:t>
      </w:r>
    </w:p>
    <w:tbl>
      <w:tblPr>
        <w:tblStyle w:val="TableGrid"/>
        <w:tblW w:w="9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3"/>
        <w:gridCol w:w="1771"/>
        <w:gridCol w:w="1845"/>
      </w:tblGrid>
      <w:tr w:rsidR="00DB3825" w:rsidRPr="00DB3825" w14:paraId="2256996C" w14:textId="77777777" w:rsidTr="00DB382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4E2375" w14:textId="77777777" w:rsidR="007571DA" w:rsidRPr="00DB3825" w:rsidRDefault="007571DA" w:rsidP="00A26273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335D2" w14:textId="77777777" w:rsidR="007571DA" w:rsidRPr="00DB3825" w:rsidRDefault="007571DA" w:rsidP="00A26273">
            <w:pPr>
              <w:spacing w:line="240" w:lineRule="auto"/>
              <w:jc w:val="right"/>
              <w:rPr>
                <w:b/>
                <w:bCs/>
              </w:rPr>
            </w:pPr>
            <w:r w:rsidRPr="00DB3825">
              <w:rPr>
                <w:b/>
                <w:bCs/>
              </w:rPr>
              <w:t>Prevalence, % [95%CI]</w:t>
            </w:r>
            <w:r w:rsidRPr="00DB3825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F246580" w14:textId="77777777" w:rsidR="007571DA" w:rsidRPr="00DB3825" w:rsidRDefault="007571DA" w:rsidP="00A26273">
            <w:pPr>
              <w:spacing w:line="240" w:lineRule="auto"/>
              <w:jc w:val="right"/>
              <w:rPr>
                <w:b/>
                <w:bCs/>
                <w:vertAlign w:val="superscript"/>
              </w:rPr>
            </w:pPr>
            <w:r w:rsidRPr="00DB3825">
              <w:rPr>
                <w:b/>
                <w:bCs/>
              </w:rPr>
              <w:t>Prevalence ratio [95%CI]</w:t>
            </w:r>
            <w:r w:rsidRPr="00DB3825">
              <w:rPr>
                <w:b/>
                <w:bCs/>
                <w:vertAlign w:val="superscript"/>
              </w:rPr>
              <w:t>2</w:t>
            </w:r>
          </w:p>
        </w:tc>
      </w:tr>
      <w:tr w:rsidR="00DB3825" w:rsidRPr="00DB3825" w14:paraId="5BFE824B" w14:textId="77777777" w:rsidTr="00DB382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8875E" w14:textId="77777777" w:rsidR="007571DA" w:rsidRPr="00DB3825" w:rsidRDefault="007571DA" w:rsidP="00A26273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E17C2" w14:textId="77777777" w:rsidR="007571DA" w:rsidRPr="00DB3825" w:rsidRDefault="007571DA" w:rsidP="00A26273">
            <w:pPr>
              <w:spacing w:line="240" w:lineRule="auto"/>
              <w:jc w:val="right"/>
              <w:rPr>
                <w:b/>
                <w:bCs/>
              </w:rPr>
            </w:pPr>
            <w:r w:rsidRPr="00DB3825">
              <w:rPr>
                <w:b/>
                <w:bCs/>
              </w:rPr>
              <w:t>Jan 202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25C00" w14:textId="77777777" w:rsidR="007571DA" w:rsidRPr="00DB3825" w:rsidRDefault="007571DA" w:rsidP="00A26273">
            <w:pPr>
              <w:spacing w:line="240" w:lineRule="auto"/>
              <w:jc w:val="right"/>
              <w:rPr>
                <w:b/>
                <w:bCs/>
                <w:vertAlign w:val="superscript"/>
              </w:rPr>
            </w:pPr>
            <w:r w:rsidRPr="00DB3825">
              <w:rPr>
                <w:b/>
                <w:bCs/>
              </w:rPr>
              <w:t>Dec 2024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01C68" w14:textId="77777777" w:rsidR="007571DA" w:rsidRPr="00DB3825" w:rsidRDefault="007571DA" w:rsidP="00A26273">
            <w:pPr>
              <w:spacing w:line="240" w:lineRule="auto"/>
              <w:jc w:val="right"/>
              <w:rPr>
                <w:b/>
                <w:bCs/>
                <w:vertAlign w:val="superscript"/>
              </w:rPr>
            </w:pPr>
          </w:p>
        </w:tc>
      </w:tr>
      <w:tr w:rsidR="00DB3825" w:rsidRPr="00DB3825" w14:paraId="106874D5" w14:textId="77777777" w:rsidTr="00DB382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D96025" w14:textId="77777777" w:rsidR="007571DA" w:rsidRPr="00DB3825" w:rsidRDefault="007571DA" w:rsidP="00A26273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4A50AC" w14:textId="77777777" w:rsidR="007571DA" w:rsidRPr="00DB3825" w:rsidRDefault="007571DA" w:rsidP="00A26273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05992B" w14:textId="77777777" w:rsidR="007571DA" w:rsidRPr="00DB3825" w:rsidRDefault="007571DA" w:rsidP="00A26273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D1F9CA" w14:textId="77777777" w:rsidR="007571DA" w:rsidRPr="00DB3825" w:rsidRDefault="007571DA" w:rsidP="00A26273">
            <w:pPr>
              <w:spacing w:line="240" w:lineRule="auto"/>
              <w:rPr>
                <w:sz w:val="8"/>
                <w:szCs w:val="8"/>
              </w:rPr>
            </w:pPr>
          </w:p>
        </w:tc>
      </w:tr>
      <w:tr w:rsidR="00DB3825" w:rsidRPr="00DB3825" w14:paraId="136587FB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6B692" w14:textId="77777777" w:rsidR="007571DA" w:rsidRPr="00DB3825" w:rsidRDefault="007571DA" w:rsidP="00A26273">
            <w:pPr>
              <w:spacing w:line="240" w:lineRule="auto"/>
            </w:pPr>
            <w:r w:rsidRPr="00DB3825">
              <w:t>N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6B271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863C1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C0A0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</w:tr>
      <w:tr w:rsidR="00DB3825" w:rsidRPr="00DB3825" w14:paraId="740783A4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E5118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Eng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E64D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2.5 [10.5–14.8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F6FC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9.9 [16.9–23.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3E14F" w14:textId="3A615242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60 [1.</w:t>
            </w:r>
            <w:r w:rsidR="00F55C3C" w:rsidRPr="00DB3825">
              <w:t>28</w:t>
            </w:r>
            <w:r w:rsidRPr="00DB3825">
              <w:t>-1.9</w:t>
            </w:r>
            <w:r w:rsidR="00F55C3C" w:rsidRPr="00DB3825">
              <w:t>2</w:t>
            </w:r>
            <w:r w:rsidRPr="00DB3825">
              <w:t>]</w:t>
            </w:r>
          </w:p>
        </w:tc>
      </w:tr>
      <w:tr w:rsidR="00DB3825" w:rsidRPr="00DB3825" w14:paraId="2B9D1F71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212A7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Wal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2760B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0.3 [6.2–16.5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7AFB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8.0 [11.4–27.2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DA1B" w14:textId="15BF6CBC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75 [0.</w:t>
            </w:r>
            <w:r w:rsidR="00F55C3C" w:rsidRPr="00DB3825">
              <w:t>65</w:t>
            </w:r>
            <w:r w:rsidRPr="00DB3825">
              <w:t>-</w:t>
            </w:r>
            <w:r w:rsidR="00F55C3C" w:rsidRPr="00DB3825">
              <w:t>2.85</w:t>
            </w:r>
            <w:r w:rsidRPr="00DB3825">
              <w:t>]</w:t>
            </w:r>
          </w:p>
        </w:tc>
      </w:tr>
      <w:tr w:rsidR="00DB3825" w:rsidRPr="00DB3825" w14:paraId="3D87EFF4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BFF87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Scot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6B0D7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3.1 [9.2–18.4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F6EF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7.3 [11.8–24.7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E598" w14:textId="341D3252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32 [0.</w:t>
            </w:r>
            <w:r w:rsidR="00F55C3C" w:rsidRPr="00DB3825">
              <w:t>71</w:t>
            </w:r>
            <w:r w:rsidRPr="00DB3825">
              <w:t>-</w:t>
            </w:r>
            <w:r w:rsidR="00F55C3C" w:rsidRPr="00DB3825">
              <w:t>1.93</w:t>
            </w:r>
            <w:r w:rsidRPr="00DB3825">
              <w:t>]</w:t>
            </w:r>
          </w:p>
        </w:tc>
      </w:tr>
      <w:tr w:rsidR="00DB3825" w:rsidRPr="00DB3825" w14:paraId="0C32674D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47AC" w14:textId="77777777" w:rsidR="007571DA" w:rsidRPr="00DB3825" w:rsidRDefault="007571DA" w:rsidP="00A26273">
            <w:pPr>
              <w:spacing w:line="240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357C4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AE293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32295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B3825" w:rsidRPr="00DB3825" w14:paraId="58640264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BF28" w14:textId="77777777" w:rsidR="007571DA" w:rsidRPr="00DB3825" w:rsidRDefault="007571DA" w:rsidP="00A26273">
            <w:pPr>
              <w:spacing w:line="240" w:lineRule="auto"/>
            </w:pPr>
            <w:r w:rsidRPr="00DB3825">
              <w:t>Social gra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F0E44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0B0A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B4B48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</w:tr>
      <w:tr w:rsidR="00DB3825" w:rsidRPr="00DB3825" w14:paraId="1439E0E1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8C20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AB (most advantaged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5A47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8.1 [6.0–11.0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C278B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6.2 [12.4–20.9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5B97E" w14:textId="44E0EDF9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99 [1.</w:t>
            </w:r>
            <w:r w:rsidR="00F049C0" w:rsidRPr="00DB3825">
              <w:t>23</w:t>
            </w:r>
            <w:r w:rsidRPr="00DB3825">
              <w:t>-2.</w:t>
            </w:r>
            <w:r w:rsidR="00F049C0" w:rsidRPr="00DB3825">
              <w:t>74</w:t>
            </w:r>
            <w:r w:rsidRPr="00DB3825">
              <w:t>]</w:t>
            </w:r>
          </w:p>
        </w:tc>
      </w:tr>
      <w:tr w:rsidR="00DB3825" w:rsidRPr="00DB3825" w14:paraId="27862014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4E3DE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C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841B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3 [10.4–16.0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6CC15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22.5 [18.3–27.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3E63" w14:textId="58F2582C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73 [1.</w:t>
            </w:r>
            <w:r w:rsidR="00F049C0" w:rsidRPr="00DB3825">
              <w:t>27</w:t>
            </w:r>
            <w:r w:rsidRPr="00DB3825">
              <w:t>-2.</w:t>
            </w:r>
            <w:r w:rsidR="00F049C0" w:rsidRPr="00DB3825">
              <w:t>19</w:t>
            </w:r>
            <w:r w:rsidRPr="00DB3825">
              <w:t>]</w:t>
            </w:r>
          </w:p>
        </w:tc>
      </w:tr>
      <w:tr w:rsidR="00DB3825" w:rsidRPr="00DB3825" w14:paraId="604B41D9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5703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C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BED53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4.6 [9.9–21.0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5DD2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23.1 [16.5–31.5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824DE" w14:textId="7FFB96BF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58 [</w:t>
            </w:r>
            <w:r w:rsidR="00F049C0" w:rsidRPr="00DB3825">
              <w:t>0.80</w:t>
            </w:r>
            <w:r w:rsidRPr="00DB3825">
              <w:t>-2.</w:t>
            </w:r>
            <w:r w:rsidR="00F049C0" w:rsidRPr="00DB3825">
              <w:t>37</w:t>
            </w:r>
            <w:r w:rsidRPr="00DB3825">
              <w:t>]</w:t>
            </w:r>
          </w:p>
        </w:tc>
      </w:tr>
      <w:tr w:rsidR="00DB3825" w:rsidRPr="00DB3825" w14:paraId="43E7128C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FC92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B459A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8.8 [11.1–30.1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A199D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8.3 [8.9–34.1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4865" w14:textId="62FBCA2B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0.97 [0.</w:t>
            </w:r>
            <w:r w:rsidR="00F049C0" w:rsidRPr="00DB3825">
              <w:t>23</w:t>
            </w:r>
            <w:r w:rsidRPr="00DB3825">
              <w:t>-1.</w:t>
            </w:r>
            <w:r w:rsidR="00F049C0" w:rsidRPr="00DB3825">
              <w:t>72</w:t>
            </w:r>
            <w:r w:rsidRPr="00DB3825">
              <w:t>]</w:t>
            </w:r>
          </w:p>
        </w:tc>
      </w:tr>
      <w:tr w:rsidR="00DB3825" w:rsidRPr="00DB3825" w14:paraId="75BDED5D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F661F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E (least advantaged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5DE5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9.7 [12.4–29.8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0198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9.7 [11.3–32.0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1F12B" w14:textId="4AEE47D0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00 [0.</w:t>
            </w:r>
            <w:r w:rsidR="00F049C0" w:rsidRPr="00DB3825">
              <w:t>34</w:t>
            </w:r>
            <w:r w:rsidRPr="00DB3825">
              <w:t>-1.</w:t>
            </w:r>
            <w:r w:rsidR="00F049C0" w:rsidRPr="00DB3825">
              <w:t>66</w:t>
            </w:r>
            <w:r w:rsidRPr="00DB3825">
              <w:t>]</w:t>
            </w:r>
          </w:p>
        </w:tc>
      </w:tr>
      <w:tr w:rsidR="00DB3825" w:rsidRPr="00DB3825" w14:paraId="574EABD3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7F49C" w14:textId="77777777" w:rsidR="007571DA" w:rsidRPr="00DB3825" w:rsidRDefault="007571DA" w:rsidP="00A26273">
            <w:pPr>
              <w:spacing w:line="240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C6D5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BC221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3436E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B3825" w:rsidRPr="00DB3825" w14:paraId="4D64FC2D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2A7D4" w14:textId="77777777" w:rsidR="007571DA" w:rsidRPr="00DB3825" w:rsidRDefault="007571DA" w:rsidP="00A26273">
            <w:pPr>
              <w:spacing w:line="240" w:lineRule="auto"/>
            </w:pPr>
            <w:r w:rsidRPr="00DB3825">
              <w:t>Working stat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3240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B0F8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FBA6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</w:tr>
      <w:tr w:rsidR="00DB3825" w:rsidRPr="00DB3825" w14:paraId="573C31DD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B2157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Full-time employment/self-employ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DC06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0.3 [8.3–12.7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AEB7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9.3 [16.0–23.1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688D5" w14:textId="305621F0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88 [1.</w:t>
            </w:r>
            <w:r w:rsidR="002663E7" w:rsidRPr="00DB3825">
              <w:t>41</w:t>
            </w:r>
            <w:r w:rsidRPr="00DB3825">
              <w:t>-2.</w:t>
            </w:r>
            <w:r w:rsidR="002663E7" w:rsidRPr="00DB3825">
              <w:t>34</w:t>
            </w:r>
            <w:r w:rsidRPr="00DB3825">
              <w:t>]</w:t>
            </w:r>
          </w:p>
        </w:tc>
      </w:tr>
      <w:tr w:rsidR="00DB3825" w:rsidRPr="00DB3825" w14:paraId="4E1B260C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C6FF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Part-time employm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C0B10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6.8 [10.4–26.1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14A44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27.6 [16.5–42.4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EA4C" w14:textId="63585661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64 [0.</w:t>
            </w:r>
            <w:r w:rsidR="002663E7" w:rsidRPr="00DB3825">
              <w:t>60</w:t>
            </w:r>
            <w:r w:rsidRPr="00DB3825">
              <w:t>-2.</w:t>
            </w:r>
            <w:r w:rsidR="002663E7" w:rsidRPr="00DB3825">
              <w:t>68</w:t>
            </w:r>
            <w:r w:rsidRPr="00DB3825">
              <w:t>]</w:t>
            </w:r>
          </w:p>
        </w:tc>
      </w:tr>
      <w:tr w:rsidR="00DB3825" w:rsidRPr="00DB3825" w14:paraId="2660058F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F7C4B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Unemployed and seeking wor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00C3B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4.5 [5.7–32.2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21C1C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9.2 [8.0–39.4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D4581" w14:textId="3F0C0291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33 [0.</w:t>
            </w:r>
            <w:r w:rsidR="002663E7" w:rsidRPr="00DB3825">
              <w:t>00</w:t>
            </w:r>
            <w:r w:rsidRPr="00DB3825">
              <w:t>-3.</w:t>
            </w:r>
            <w:r w:rsidR="002663E7" w:rsidRPr="00DB3825">
              <w:t>45</w:t>
            </w:r>
            <w:r w:rsidRPr="00DB3825">
              <w:t>]</w:t>
            </w:r>
          </w:p>
        </w:tc>
      </w:tr>
      <w:tr w:rsidR="00DB3825" w:rsidRPr="00DB3825" w14:paraId="1D9C4F40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2126B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Oth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7A0C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5.9 [12.4–20.3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FCC5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7.9 [13.3–23.7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E64F" w14:textId="4D1ADE63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12 [0.</w:t>
            </w:r>
            <w:r w:rsidR="002663E7" w:rsidRPr="00DB3825">
              <w:t>75</w:t>
            </w:r>
            <w:r w:rsidRPr="00DB3825">
              <w:t>-1.</w:t>
            </w:r>
            <w:r w:rsidR="002663E7" w:rsidRPr="00DB3825">
              <w:t>50</w:t>
            </w:r>
            <w:r w:rsidRPr="00DB3825">
              <w:t>]</w:t>
            </w:r>
          </w:p>
        </w:tc>
      </w:tr>
      <w:tr w:rsidR="00DB3825" w:rsidRPr="00DB3825" w14:paraId="21CF7AE7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908F8" w14:textId="77777777" w:rsidR="007571DA" w:rsidRPr="00DB3825" w:rsidRDefault="007571DA" w:rsidP="00A26273">
            <w:pPr>
              <w:spacing w:line="240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C6D8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E2183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87EA5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DB3825" w:rsidRPr="00DB3825" w14:paraId="45614F54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AA63E" w14:textId="77777777" w:rsidR="007571DA" w:rsidRPr="00DB3825" w:rsidRDefault="007571DA" w:rsidP="00A26273">
            <w:pPr>
              <w:spacing w:line="240" w:lineRule="auto"/>
            </w:pPr>
            <w:r w:rsidRPr="00DB3825">
              <w:t>Children in the househol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86673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2004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C3C46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</w:tr>
      <w:tr w:rsidR="00DB3825" w:rsidRPr="00DB3825" w14:paraId="3D9BAC1C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D13C5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C46A1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2.7 [10.6–15.2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7510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9.0 [16.0–22.5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DA48" w14:textId="3A95E800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50 [1.</w:t>
            </w:r>
            <w:r w:rsidR="00364914" w:rsidRPr="00DB3825">
              <w:t>16</w:t>
            </w:r>
            <w:r w:rsidRPr="00DB3825">
              <w:t>-1.</w:t>
            </w:r>
            <w:r w:rsidR="00364914" w:rsidRPr="00DB3825">
              <w:t>83</w:t>
            </w:r>
            <w:r w:rsidRPr="00DB3825">
              <w:t>]</w:t>
            </w:r>
          </w:p>
        </w:tc>
      </w:tr>
      <w:tr w:rsidR="00DB3825" w:rsidRPr="00DB3825" w14:paraId="72CE3D60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6919B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C9C36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3.5 [8.8–20.1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803B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23.4 [16.0–32.9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1559D" w14:textId="5DAB000C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74 [</w:t>
            </w:r>
            <w:r w:rsidR="00364914" w:rsidRPr="00DB3825">
              <w:t>0.79</w:t>
            </w:r>
            <w:r w:rsidRPr="00DB3825">
              <w:t>-2.</w:t>
            </w:r>
            <w:r w:rsidR="00364914" w:rsidRPr="00DB3825">
              <w:t>68</w:t>
            </w:r>
            <w:r w:rsidRPr="00DB3825">
              <w:t>]</w:t>
            </w:r>
          </w:p>
        </w:tc>
      </w:tr>
      <w:tr w:rsidR="00DB3825" w:rsidRPr="00DB3825" w14:paraId="41D9AD29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587CE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≥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D475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0.8 [7.2–15.8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E78A0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9.4 [12.7–28.5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67029" w14:textId="7DA08CAA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80 [</w:t>
            </w:r>
            <w:r w:rsidR="00364914" w:rsidRPr="00DB3825">
              <w:t>0.84</w:t>
            </w:r>
            <w:r w:rsidRPr="00DB3825">
              <w:t>-2.</w:t>
            </w:r>
            <w:r w:rsidR="00364914" w:rsidRPr="00DB3825">
              <w:t>77</w:t>
            </w:r>
            <w:r w:rsidRPr="00DB3825">
              <w:t>]</w:t>
            </w:r>
          </w:p>
        </w:tc>
      </w:tr>
      <w:tr w:rsidR="00DB3825" w:rsidRPr="00DB3825" w14:paraId="3F994C04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4D6AF" w14:textId="77777777" w:rsidR="007571DA" w:rsidRPr="00DB3825" w:rsidRDefault="007571DA" w:rsidP="00A26273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CDAC8" w14:textId="77777777" w:rsidR="007571DA" w:rsidRPr="00DB3825" w:rsidRDefault="007571DA" w:rsidP="00A26273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F104" w14:textId="77777777" w:rsidR="007571DA" w:rsidRPr="00DB3825" w:rsidRDefault="007571DA" w:rsidP="00A26273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EF6F" w14:textId="77777777" w:rsidR="007571DA" w:rsidRPr="00DB3825" w:rsidRDefault="007571DA" w:rsidP="00A26273">
            <w:pPr>
              <w:spacing w:line="240" w:lineRule="auto"/>
              <w:rPr>
                <w:sz w:val="8"/>
                <w:szCs w:val="8"/>
              </w:rPr>
            </w:pPr>
          </w:p>
        </w:tc>
      </w:tr>
      <w:tr w:rsidR="00DB3825" w:rsidRPr="00DB3825" w14:paraId="5A7886B5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6155C" w14:textId="77777777" w:rsidR="007571DA" w:rsidRPr="00DB3825" w:rsidRDefault="007571DA" w:rsidP="00A26273">
            <w:pPr>
              <w:spacing w:line="240" w:lineRule="auto"/>
              <w:rPr>
                <w:vertAlign w:val="superscript"/>
              </w:rPr>
            </w:pPr>
            <w:r w:rsidRPr="00DB3825">
              <w:t>Past-month psychological distress</w:t>
            </w:r>
            <w:r w:rsidRPr="00DB3825">
              <w:rPr>
                <w:vertAlign w:val="superscript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5771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D6EFC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605D" w14:textId="77777777" w:rsidR="007571DA" w:rsidRPr="00DB3825" w:rsidRDefault="007571DA" w:rsidP="00A26273">
            <w:pPr>
              <w:spacing w:line="240" w:lineRule="auto"/>
              <w:jc w:val="right"/>
            </w:pPr>
          </w:p>
        </w:tc>
      </w:tr>
      <w:tr w:rsidR="00DB3825" w:rsidRPr="00DB3825" w14:paraId="5C3CB3BA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4AD10" w14:textId="77777777" w:rsidR="007571DA" w:rsidRPr="00DB3825" w:rsidRDefault="007571DA" w:rsidP="00A26273">
            <w:pPr>
              <w:spacing w:line="240" w:lineRule="auto"/>
              <w:rPr>
                <w:vertAlign w:val="superscript"/>
              </w:rPr>
            </w:pPr>
            <w:r w:rsidRPr="00DB3825">
              <w:t xml:space="preserve">   No/lo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01A73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8.9 [7.0–11.3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8D3D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1.2 [6.5–18.6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205E" w14:textId="1D504633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.26 [</w:t>
            </w:r>
            <w:r w:rsidR="00DB3825" w:rsidRPr="00DB3825">
              <w:t>0.79</w:t>
            </w:r>
            <w:r w:rsidRPr="00DB3825">
              <w:t>-</w:t>
            </w:r>
            <w:r w:rsidR="00DB3825" w:rsidRPr="00DB3825">
              <w:t>1.72</w:t>
            </w:r>
            <w:r w:rsidRPr="00DB3825">
              <w:t>]</w:t>
            </w:r>
          </w:p>
        </w:tc>
      </w:tr>
      <w:tr w:rsidR="00DB3825" w:rsidRPr="00DB3825" w14:paraId="3CABB89A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7D0E5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Modera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5B15D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18.3 [14.1–23.3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2443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37.1 [22.9–54.0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5F242" w14:textId="349F7DD1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2.03 [</w:t>
            </w:r>
            <w:r w:rsidR="00DB3825" w:rsidRPr="00DB3825">
              <w:t>1.61</w:t>
            </w:r>
            <w:r w:rsidRPr="00DB3825">
              <w:t>-</w:t>
            </w:r>
            <w:r w:rsidR="00DB3825" w:rsidRPr="00DB3825">
              <w:t>2.45</w:t>
            </w:r>
            <w:r w:rsidRPr="00DB3825">
              <w:t>]</w:t>
            </w:r>
          </w:p>
        </w:tc>
      </w:tr>
      <w:tr w:rsidR="00DB3825" w:rsidRPr="00DB3825" w14:paraId="120C588A" w14:textId="77777777" w:rsidTr="00DB38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5B1A1" w14:textId="77777777" w:rsidR="007571DA" w:rsidRPr="00DB3825" w:rsidRDefault="007571DA" w:rsidP="00A26273">
            <w:pPr>
              <w:spacing w:line="240" w:lineRule="auto"/>
            </w:pPr>
            <w:r w:rsidRPr="00DB3825">
              <w:t xml:space="preserve">   Sever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447A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23.4 [14.1–36.1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BF81B" w14:textId="77777777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50.5 [22.9–77.9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9D9FC" w14:textId="0E5E8DC6" w:rsidR="007571DA" w:rsidRPr="00DB3825" w:rsidRDefault="007571DA" w:rsidP="00A26273">
            <w:pPr>
              <w:spacing w:line="240" w:lineRule="auto"/>
              <w:jc w:val="right"/>
            </w:pPr>
            <w:r w:rsidRPr="00DB3825">
              <w:t>2.16 [</w:t>
            </w:r>
            <w:r w:rsidR="00DB3825" w:rsidRPr="00DB3825">
              <w:t>1.36</w:t>
            </w:r>
            <w:r w:rsidRPr="00DB3825">
              <w:t>-</w:t>
            </w:r>
            <w:r w:rsidR="00DB3825" w:rsidRPr="00DB3825">
              <w:t>2.97</w:t>
            </w:r>
            <w:r w:rsidRPr="00DB3825">
              <w:t>]</w:t>
            </w:r>
          </w:p>
        </w:tc>
      </w:tr>
      <w:tr w:rsidR="00DB3825" w:rsidRPr="00DB3825" w14:paraId="699D7B2D" w14:textId="77777777" w:rsidTr="00DB382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D5E41" w14:textId="77777777" w:rsidR="007571DA" w:rsidRPr="00DB3825" w:rsidRDefault="007571DA" w:rsidP="00A26273">
            <w:pPr>
              <w:spacing w:line="240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5CDB1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0E8DF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2B097" w14:textId="77777777" w:rsidR="007571DA" w:rsidRPr="00DB3825" w:rsidRDefault="007571DA" w:rsidP="00A26273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</w:tbl>
    <w:p w14:paraId="598B63E2" w14:textId="41C829C2" w:rsidR="007571DA" w:rsidRPr="00DD620B" w:rsidRDefault="007571DA" w:rsidP="007571DA">
      <w:pPr>
        <w:spacing w:after="0" w:line="240" w:lineRule="auto"/>
      </w:pPr>
      <w:r w:rsidRPr="00DD620B">
        <w:rPr>
          <w:vertAlign w:val="superscript"/>
        </w:rPr>
        <w:t xml:space="preserve">1 </w:t>
      </w:r>
      <w:r w:rsidRPr="00DD620B">
        <w:t xml:space="preserve">Data are weighted estimates of prevalence in the first and last months in the study period from logistic regression with survey month modelled non-linearly using restricted cubic splines (three knots; see </w:t>
      </w:r>
      <w:r w:rsidR="00D2472E">
        <w:rPr>
          <w:b/>
          <w:bCs/>
        </w:rPr>
        <w:t xml:space="preserve">Supplementary File </w:t>
      </w:r>
      <w:r w:rsidR="006348D7">
        <w:rPr>
          <w:b/>
          <w:bCs/>
        </w:rPr>
        <w:t>2</w:t>
      </w:r>
      <w:r w:rsidR="00D2472E">
        <w:rPr>
          <w:b/>
          <w:bCs/>
        </w:rPr>
        <w:t xml:space="preserve"> </w:t>
      </w:r>
      <w:r w:rsidRPr="00DD620B">
        <w:t xml:space="preserve">for model selection). </w:t>
      </w:r>
    </w:p>
    <w:p w14:paraId="5383BC94" w14:textId="77777777" w:rsidR="007571DA" w:rsidRPr="00DD620B" w:rsidRDefault="007571DA" w:rsidP="007571DA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</w:pPr>
      <w:r w:rsidRPr="00DD620B">
        <w:rPr>
          <w:rFonts w:ascii="Calibri" w:eastAsiaTheme="minorEastAsia" w:hAnsi="Calibri" w:cs="Calibri"/>
          <w:sz w:val="22"/>
          <w:szCs w:val="22"/>
          <w:vertAlign w:val="superscript"/>
          <w:lang w:eastAsia="en-US"/>
        </w:rPr>
        <w:t>2</w:t>
      </w:r>
      <w:r w:rsidRPr="00DD620B">
        <w:rPr>
          <w:rFonts w:ascii="Calibri" w:eastAsiaTheme="minorEastAsia" w:hAnsi="Calibri" w:cs="Calibri"/>
          <w:sz w:val="22"/>
          <w:szCs w:val="22"/>
          <w:lang w:eastAsia="en-US"/>
        </w:rPr>
        <w:t xml:space="preserve"> Prevalence ratio calculated as prevalence in December 2024 (or June 2023, for estimates by history of mental health conditions) divided by prevalence in January 2021 with 95% CIs calculated using bootstrapping (1,000 replications).</w:t>
      </w:r>
    </w:p>
    <w:p w14:paraId="7FE64DAF" w14:textId="77777777" w:rsidR="007571DA" w:rsidRDefault="007571DA" w:rsidP="007571DA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</w:pPr>
      <w:r>
        <w:rPr>
          <w:rFonts w:ascii="Calibri" w:eastAsiaTheme="minorEastAsia" w:hAnsi="Calibri" w:cs="Calibri"/>
          <w:sz w:val="22"/>
          <w:szCs w:val="22"/>
          <w:vertAlign w:val="superscript"/>
          <w:lang w:eastAsia="en-US"/>
        </w:rPr>
        <w:t>3</w:t>
      </w:r>
      <w:r w:rsidRPr="00DD620B">
        <w:rPr>
          <w:rFonts w:ascii="Calibri" w:eastAsiaTheme="minorEastAsia" w:hAnsi="Calibri" w:cs="Calibri"/>
          <w:sz w:val="22"/>
          <w:szCs w:val="22"/>
          <w:lang w:eastAsia="en-US"/>
        </w:rPr>
        <w:t xml:space="preserve"> Data on psychological distress were not collected after June 2023; estimates shown are therefore for January 2021 and June 2023, rather than January 2021 and December 2024.</w:t>
      </w:r>
    </w:p>
    <w:p w14:paraId="413F1D33" w14:textId="77777777" w:rsidR="007571DA" w:rsidRDefault="007571DA" w:rsidP="007571DA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  <w:sectPr w:rsidR="007571DA" w:rsidSect="007571DA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B3FF74A" w14:textId="564641F4" w:rsidR="00D40988" w:rsidRDefault="00F01A7F" w:rsidP="00D40988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</w:pPr>
      <w:r>
        <w:rPr>
          <w:noProof/>
        </w:rPr>
        <w:lastRenderedPageBreak/>
        <w:drawing>
          <wp:inline distT="0" distB="0" distL="0" distR="0" wp14:anchorId="020B8021" wp14:editId="4B2686DE">
            <wp:extent cx="8863330" cy="4070350"/>
            <wp:effectExtent l="0" t="0" r="0" b="6350"/>
            <wp:docPr id="1603930808" name="Picture 3" descr="A group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930808" name="Picture 3" descr="A group of graphs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9835F" w14:textId="77777777" w:rsidR="006C295B" w:rsidRDefault="006C295B" w:rsidP="00D40988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</w:pPr>
    </w:p>
    <w:p w14:paraId="7910BCAA" w14:textId="49589216" w:rsidR="00A401E8" w:rsidRPr="00A401E8" w:rsidRDefault="00A401E8" w:rsidP="00A401E8">
      <w:pPr>
        <w:pStyle w:val="Heading2"/>
        <w:rPr>
          <w:rFonts w:eastAsiaTheme="minorEastAsia" w:cstheme="minorBidi"/>
          <w:b w:val="0"/>
          <w:bCs w:val="0"/>
        </w:rPr>
      </w:pPr>
      <w:r w:rsidRPr="00A401E8">
        <w:rPr>
          <w:rStyle w:val="Heading5Char"/>
          <w:color w:val="auto"/>
        </w:rPr>
        <w:t xml:space="preserve">Figure </w:t>
      </w:r>
      <w:r w:rsidR="00421C8A">
        <w:rPr>
          <w:rStyle w:val="Heading5Char"/>
          <w:color w:val="auto"/>
        </w:rPr>
        <w:t>1</w:t>
      </w:r>
      <w:r w:rsidRPr="00A401E8">
        <w:rPr>
          <w:rStyle w:val="Heading5Char"/>
          <w:color w:val="auto"/>
        </w:rPr>
        <w:t>. Trends in the prevalence of cost-motivated alcohol reduction attempts among subgroups of risky drinkers (≥18y) in Great Britain who made ≥1 past-year alcohol reduction attempt, January 2021 to December 2024</w:t>
      </w:r>
      <w:r w:rsidR="00DF07FA">
        <w:rPr>
          <w:rStyle w:val="Heading5Char"/>
          <w:color w:val="auto"/>
        </w:rPr>
        <w:t xml:space="preserve"> – pre-registered categorisations</w:t>
      </w:r>
      <w:r w:rsidR="00A63437">
        <w:rPr>
          <w:rStyle w:val="Heading5Char"/>
          <w:color w:val="auto"/>
        </w:rPr>
        <w:t>.</w:t>
      </w:r>
      <w:r w:rsidRPr="00A401E8">
        <w:rPr>
          <w:rStyle w:val="Heading5Char"/>
          <w:color w:val="auto"/>
        </w:rPr>
        <w:br/>
      </w:r>
      <w:r w:rsidRPr="00A401E8">
        <w:rPr>
          <w:rStyle w:val="Heading5Char"/>
          <w:b w:val="0"/>
          <w:bCs w:val="0"/>
          <w:color w:val="auto"/>
        </w:rPr>
        <w:br/>
      </w:r>
      <w:r w:rsidRPr="00A401E8">
        <w:rPr>
          <w:b w:val="0"/>
          <w:bCs w:val="0"/>
        </w:rPr>
        <w:t>Lines represent the modelled weighted proportion reporting cost-motivated alcohol reduction attempts by monthly survey wave (modelled non-linearly using restricted cubic splines with three knots) and (A) nation, (</w:t>
      </w:r>
      <w:r>
        <w:rPr>
          <w:b w:val="0"/>
          <w:bCs w:val="0"/>
        </w:rPr>
        <w:t>B</w:t>
      </w:r>
      <w:r w:rsidRPr="00A401E8">
        <w:rPr>
          <w:b w:val="0"/>
          <w:bCs w:val="0"/>
        </w:rPr>
        <w:t>) social grade, (</w:t>
      </w:r>
      <w:r>
        <w:rPr>
          <w:b w:val="0"/>
          <w:bCs w:val="0"/>
        </w:rPr>
        <w:t>C</w:t>
      </w:r>
      <w:r w:rsidRPr="00A401E8">
        <w:rPr>
          <w:b w:val="0"/>
          <w:bCs w:val="0"/>
        </w:rPr>
        <w:t>) working status, (</w:t>
      </w:r>
      <w:r>
        <w:rPr>
          <w:b w:val="0"/>
          <w:bCs w:val="0"/>
        </w:rPr>
        <w:t>D</w:t>
      </w:r>
      <w:r w:rsidRPr="00A401E8">
        <w:rPr>
          <w:b w:val="0"/>
          <w:bCs w:val="0"/>
        </w:rPr>
        <w:t>) children in the household, and (</w:t>
      </w:r>
      <w:r>
        <w:rPr>
          <w:b w:val="0"/>
          <w:bCs w:val="0"/>
        </w:rPr>
        <w:t>E</w:t>
      </w:r>
      <w:r w:rsidRPr="00A401E8">
        <w:rPr>
          <w:b w:val="0"/>
          <w:bCs w:val="0"/>
        </w:rPr>
        <w:t xml:space="preserve">) psychological distress. Shaded bands represent 95% confidence intervals. Points represent the unmodelled weighted proportion by month. *Data on psychological distress were only available up to June 2023. </w:t>
      </w:r>
    </w:p>
    <w:p w14:paraId="5CDCAC00" w14:textId="75C1449E" w:rsidR="00A401E8" w:rsidRPr="00DD620B" w:rsidRDefault="00A401E8" w:rsidP="00D40988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  <w:sectPr w:rsidR="00A401E8" w:rsidRPr="00DD620B" w:rsidSect="006C295B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8BF64D4" w14:textId="04CAA8F4" w:rsidR="00D40988" w:rsidRPr="00EE27FD" w:rsidRDefault="00D40988" w:rsidP="00D40988">
      <w:pPr>
        <w:pStyle w:val="Heading2"/>
        <w:rPr>
          <w:b w:val="0"/>
          <w:bCs w:val="0"/>
        </w:rPr>
      </w:pPr>
      <w:r w:rsidRPr="00214ACB">
        <w:lastRenderedPageBreak/>
        <w:t xml:space="preserve">Table </w:t>
      </w:r>
      <w:r w:rsidR="00421C8A">
        <w:t>2</w:t>
      </w:r>
      <w:r w:rsidRPr="00214ACB">
        <w:t xml:space="preserve">. </w:t>
      </w:r>
      <w:r w:rsidRPr="00EE27FD">
        <w:rPr>
          <w:b w:val="0"/>
          <w:bCs w:val="0"/>
        </w:rPr>
        <w:t>Modelled estimates of changes in the prevalence of cost-motivated alcohol reduction attempts from January 2021 to December 2024 among risky drinkers</w:t>
      </w:r>
      <w:r>
        <w:rPr>
          <w:b w:val="0"/>
          <w:bCs w:val="0"/>
        </w:rPr>
        <w:t xml:space="preserve"> – pre-registered categorisations</w:t>
      </w:r>
    </w:p>
    <w:tbl>
      <w:tblPr>
        <w:tblStyle w:val="TableGrid"/>
        <w:tblW w:w="9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3"/>
        <w:gridCol w:w="1771"/>
        <w:gridCol w:w="1845"/>
      </w:tblGrid>
      <w:tr w:rsidR="008F48CE" w:rsidRPr="008F48CE" w14:paraId="4C1B3190" w14:textId="77777777" w:rsidTr="002E2BB6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BD0EB" w14:textId="77777777" w:rsidR="00D40988" w:rsidRPr="008F48CE" w:rsidRDefault="00D40988" w:rsidP="002E2BB6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DA67D0" w14:textId="77777777" w:rsidR="00D40988" w:rsidRPr="008F48CE" w:rsidRDefault="00D40988" w:rsidP="002E2BB6">
            <w:pPr>
              <w:spacing w:line="240" w:lineRule="auto"/>
              <w:jc w:val="right"/>
              <w:rPr>
                <w:b/>
                <w:bCs/>
                <w:vertAlign w:val="superscript"/>
              </w:rPr>
            </w:pPr>
            <w:r w:rsidRPr="008F48CE">
              <w:rPr>
                <w:b/>
                <w:bCs/>
              </w:rPr>
              <w:t>Prevalence, % [95%CI]</w:t>
            </w:r>
            <w:r w:rsidRPr="008F48CE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CD895B" w14:textId="77777777" w:rsidR="00D40988" w:rsidRPr="008F48CE" w:rsidRDefault="00D40988" w:rsidP="002E2BB6">
            <w:pPr>
              <w:spacing w:line="240" w:lineRule="auto"/>
              <w:jc w:val="right"/>
              <w:rPr>
                <w:b/>
                <w:bCs/>
                <w:vertAlign w:val="superscript"/>
              </w:rPr>
            </w:pPr>
            <w:r w:rsidRPr="008F48CE">
              <w:rPr>
                <w:b/>
                <w:bCs/>
              </w:rPr>
              <w:t>Prevalence ratio [95%CI]</w:t>
            </w:r>
            <w:r w:rsidRPr="008F48CE">
              <w:rPr>
                <w:b/>
                <w:bCs/>
                <w:vertAlign w:val="superscript"/>
              </w:rPr>
              <w:t>2</w:t>
            </w:r>
          </w:p>
        </w:tc>
      </w:tr>
      <w:tr w:rsidR="008F48CE" w:rsidRPr="008F48CE" w14:paraId="6041A512" w14:textId="77777777" w:rsidTr="002E2BB6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9426B" w14:textId="77777777" w:rsidR="00D40988" w:rsidRPr="008F48CE" w:rsidRDefault="00D40988" w:rsidP="002E2BB6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5EC4B" w14:textId="77777777" w:rsidR="00D40988" w:rsidRPr="008F48CE" w:rsidRDefault="00D40988" w:rsidP="002E2BB6">
            <w:pPr>
              <w:spacing w:line="240" w:lineRule="auto"/>
              <w:jc w:val="right"/>
              <w:rPr>
                <w:b/>
                <w:bCs/>
              </w:rPr>
            </w:pPr>
            <w:r w:rsidRPr="008F48CE">
              <w:rPr>
                <w:b/>
                <w:bCs/>
              </w:rPr>
              <w:t>Jan 202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6E8E3" w14:textId="77777777" w:rsidR="00D40988" w:rsidRPr="008F48CE" w:rsidRDefault="00D40988" w:rsidP="002E2BB6">
            <w:pPr>
              <w:spacing w:line="240" w:lineRule="auto"/>
              <w:jc w:val="right"/>
              <w:rPr>
                <w:b/>
                <w:bCs/>
                <w:vertAlign w:val="superscript"/>
              </w:rPr>
            </w:pPr>
            <w:r w:rsidRPr="008F48CE">
              <w:rPr>
                <w:b/>
                <w:bCs/>
              </w:rPr>
              <w:t>Dec 2024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E13F2E" w14:textId="77777777" w:rsidR="00D40988" w:rsidRPr="008F48CE" w:rsidRDefault="00D40988" w:rsidP="002E2BB6">
            <w:pPr>
              <w:spacing w:line="240" w:lineRule="auto"/>
              <w:jc w:val="right"/>
              <w:rPr>
                <w:b/>
                <w:bCs/>
                <w:vertAlign w:val="superscript"/>
              </w:rPr>
            </w:pPr>
          </w:p>
        </w:tc>
      </w:tr>
      <w:tr w:rsidR="008F48CE" w:rsidRPr="008F48CE" w14:paraId="125E5925" w14:textId="77777777" w:rsidTr="002E2BB6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689D1" w14:textId="77777777" w:rsidR="00D40988" w:rsidRPr="008F48CE" w:rsidRDefault="00D40988" w:rsidP="002E2BB6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1EE71" w14:textId="77777777" w:rsidR="00D40988" w:rsidRPr="008F48CE" w:rsidRDefault="00D40988" w:rsidP="002E2BB6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544E2" w14:textId="77777777" w:rsidR="00D40988" w:rsidRPr="008F48CE" w:rsidRDefault="00D40988" w:rsidP="002E2BB6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07828" w14:textId="77777777" w:rsidR="00D40988" w:rsidRPr="008F48CE" w:rsidRDefault="00D40988" w:rsidP="002E2BB6">
            <w:pPr>
              <w:spacing w:line="240" w:lineRule="auto"/>
              <w:rPr>
                <w:sz w:val="8"/>
                <w:szCs w:val="8"/>
              </w:rPr>
            </w:pPr>
          </w:p>
        </w:tc>
      </w:tr>
      <w:tr w:rsidR="008F48CE" w:rsidRPr="008F48CE" w14:paraId="0D0CBBF6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EA646" w14:textId="77777777" w:rsidR="00D40988" w:rsidRPr="008F48CE" w:rsidRDefault="00D40988" w:rsidP="002E2BB6">
            <w:pPr>
              <w:spacing w:line="240" w:lineRule="auto"/>
            </w:pPr>
            <w:r w:rsidRPr="008F48CE">
              <w:t>N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38DB05C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DB3869A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B3F78DE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</w:tr>
      <w:tr w:rsidR="008F48CE" w:rsidRPr="008F48CE" w14:paraId="3343DDE7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381A4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Eng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1E1500A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4.7 [3.9–5.6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BC852D8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7.3 [6.1–8.6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F1EFFB1" w14:textId="40EB07BA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55 [1.</w:t>
            </w:r>
            <w:r w:rsidR="00091E7E" w:rsidRPr="008F48CE">
              <w:t>22</w:t>
            </w:r>
            <w:r w:rsidRPr="008F48CE">
              <w:t>-1.89]</w:t>
            </w:r>
          </w:p>
        </w:tc>
      </w:tr>
      <w:tr w:rsidR="008F48CE" w:rsidRPr="008F48CE" w14:paraId="7D9168D4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A4AE06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Wal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1B5047B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3.8 [2.3–6.2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879B687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6.2 [3.9–9.9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05C3CB2" w14:textId="5BA9F389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66 [0.</w:t>
            </w:r>
            <w:r w:rsidR="00091E7E" w:rsidRPr="008F48CE">
              <w:t>65</w:t>
            </w:r>
            <w:r w:rsidRPr="008F48CE">
              <w:t>-2.</w:t>
            </w:r>
            <w:r w:rsidR="00091E7E" w:rsidRPr="008F48CE">
              <w:t>66</w:t>
            </w:r>
            <w:r w:rsidRPr="008F48CE">
              <w:t>]</w:t>
            </w:r>
          </w:p>
        </w:tc>
      </w:tr>
      <w:tr w:rsidR="008F48CE" w:rsidRPr="008F48CE" w14:paraId="7133F48C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F89FF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Scotlan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80DD494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3.8 [2.6–5.6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5A0FC8C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5.0 [3.4–7.3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C0544F9" w14:textId="5A1AD296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30 [0.</w:t>
            </w:r>
            <w:r w:rsidR="00091E7E" w:rsidRPr="008F48CE">
              <w:t>64</w:t>
            </w:r>
            <w:r w:rsidRPr="008F48CE">
              <w:t>-</w:t>
            </w:r>
            <w:r w:rsidR="00091E7E" w:rsidRPr="008F48CE">
              <w:t>1.96</w:t>
            </w:r>
            <w:r w:rsidRPr="008F48CE">
              <w:t>]</w:t>
            </w:r>
          </w:p>
        </w:tc>
      </w:tr>
      <w:tr w:rsidR="008F48CE" w:rsidRPr="008F48CE" w14:paraId="157EEAAC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13994DE" w14:textId="77777777" w:rsidR="00D40988" w:rsidRPr="008F48CE" w:rsidRDefault="00D40988" w:rsidP="002E2BB6">
            <w:pPr>
              <w:spacing w:line="240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9110C26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E0BDF41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880851A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8F48CE" w:rsidRPr="008F48CE" w14:paraId="360A718E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D931D" w14:textId="59771B94" w:rsidR="00D40988" w:rsidRPr="008F48CE" w:rsidRDefault="004D3E09" w:rsidP="002E2BB6">
            <w:pPr>
              <w:spacing w:line="240" w:lineRule="auto"/>
            </w:pPr>
            <w:r w:rsidRPr="008F48CE">
              <w:t>S</w:t>
            </w:r>
            <w:r w:rsidR="00D40988" w:rsidRPr="008F48CE">
              <w:t>ocial grad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B019613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6E74F3C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2D7A60F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</w:tr>
      <w:tr w:rsidR="008F48CE" w:rsidRPr="008F48CE" w14:paraId="45E09A91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321D6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AB (most advantaged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825F2FE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3.4 [2.5–4.6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2E7FBD3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6.7 [5.1–8.8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8B4A9BC" w14:textId="1B5320BF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97 [1.</w:t>
            </w:r>
            <w:r w:rsidR="00EC17BC" w:rsidRPr="008F48CE">
              <w:t>15</w:t>
            </w:r>
            <w:r w:rsidRPr="008F48CE">
              <w:t>-2.</w:t>
            </w:r>
            <w:r w:rsidR="00EC17BC" w:rsidRPr="008F48CE">
              <w:t>80</w:t>
            </w:r>
            <w:r w:rsidRPr="008F48CE">
              <w:t>]</w:t>
            </w:r>
          </w:p>
        </w:tc>
      </w:tr>
      <w:tr w:rsidR="008F48CE" w:rsidRPr="008F48CE" w14:paraId="16724830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967D86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C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C5A5725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5..0 [4.0–6.3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0CDFBA3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8.2 [6.6–10.2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93B63D9" w14:textId="1555EB39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64 [1.</w:t>
            </w:r>
            <w:r w:rsidR="00EC17BC" w:rsidRPr="008F48CE">
              <w:t>19</w:t>
            </w:r>
            <w:r w:rsidRPr="008F48CE">
              <w:t>-2.</w:t>
            </w:r>
            <w:r w:rsidR="00EC17BC" w:rsidRPr="008F48CE">
              <w:t>10</w:t>
            </w:r>
            <w:r w:rsidRPr="008F48CE">
              <w:t>]</w:t>
            </w:r>
          </w:p>
        </w:tc>
      </w:tr>
      <w:tr w:rsidR="008F48CE" w:rsidRPr="008F48CE" w14:paraId="1B208A28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481070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C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CAB589B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4.4 [3.0–6.6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472E375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7.1 [4.9–10.1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68D05B3" w14:textId="39D0F1E1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59 [0.</w:t>
            </w:r>
            <w:r w:rsidR="00EC17BC" w:rsidRPr="008F48CE">
              <w:t>78</w:t>
            </w:r>
            <w:r w:rsidRPr="008F48CE">
              <w:t>-2.</w:t>
            </w:r>
            <w:r w:rsidR="00EC17BC" w:rsidRPr="008F48CE">
              <w:t>41</w:t>
            </w:r>
            <w:r w:rsidRPr="008F48CE">
              <w:t>]</w:t>
            </w:r>
          </w:p>
        </w:tc>
      </w:tr>
      <w:tr w:rsidR="008F48CE" w:rsidRPr="008F48CE" w14:paraId="29E74EA2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60EA2F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304FC1F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5.4 [3.1–9.3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148EC14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4.8 [2.2–10.1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595ABAA" w14:textId="30AA8E7D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0.89 [0.</w:t>
            </w:r>
            <w:r w:rsidR="00EC17BC" w:rsidRPr="008F48CE">
              <w:t>15</w:t>
            </w:r>
            <w:r w:rsidRPr="008F48CE">
              <w:t>-1.</w:t>
            </w:r>
            <w:r w:rsidR="00EC17BC" w:rsidRPr="008F48CE">
              <w:t>64</w:t>
            </w:r>
            <w:r w:rsidRPr="008F48CE">
              <w:t>]</w:t>
            </w:r>
          </w:p>
        </w:tc>
      </w:tr>
      <w:tr w:rsidR="008F48CE" w:rsidRPr="008F48CE" w14:paraId="1E09F58F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06755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E (least advantaged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548F07C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7.2 [4.4–11.5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A3E9F42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7.7 [4.5–13.0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F709B7D" w14:textId="02F5A73C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08 [0.</w:t>
            </w:r>
            <w:r w:rsidR="00EC17BC" w:rsidRPr="008F48CE">
              <w:t>27</w:t>
            </w:r>
            <w:r w:rsidRPr="008F48CE">
              <w:t>-</w:t>
            </w:r>
            <w:r w:rsidR="00EC17BC" w:rsidRPr="008F48CE">
              <w:t>1.89</w:t>
            </w:r>
            <w:r w:rsidRPr="008F48CE">
              <w:t>]</w:t>
            </w:r>
          </w:p>
        </w:tc>
      </w:tr>
      <w:tr w:rsidR="008F48CE" w:rsidRPr="008F48CE" w14:paraId="11B8262A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F1E3F32" w14:textId="77777777" w:rsidR="00D40988" w:rsidRPr="008F48CE" w:rsidRDefault="00D40988" w:rsidP="002E2BB6">
            <w:pPr>
              <w:spacing w:line="240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66B4F9C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DD9E39F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AFE1D55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8F48CE" w:rsidRPr="008F48CE" w14:paraId="158CAC0C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CDC64" w14:textId="77777777" w:rsidR="00D40988" w:rsidRPr="008F48CE" w:rsidRDefault="00D40988" w:rsidP="002E2BB6">
            <w:pPr>
              <w:spacing w:line="240" w:lineRule="auto"/>
            </w:pPr>
            <w:r w:rsidRPr="008F48CE">
              <w:t>Working stat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CBFDEF0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7D88BA1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97195CC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</w:tr>
      <w:tr w:rsidR="008F48CE" w:rsidRPr="008F48CE" w14:paraId="732F0AE1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026E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Full-time employment/self-employ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1B70709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3.7 [2.9–4.6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595AC46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7.0 [5.8–8.5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9FEE89F" w14:textId="716E2561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91 [1.</w:t>
            </w:r>
            <w:r w:rsidR="00296CA4" w:rsidRPr="008F48CE">
              <w:t>40</w:t>
            </w:r>
            <w:r w:rsidRPr="008F48CE">
              <w:t>-2.</w:t>
            </w:r>
            <w:r w:rsidR="00296CA4" w:rsidRPr="008F48CE">
              <w:t>41</w:t>
            </w:r>
            <w:r w:rsidRPr="008F48CE">
              <w:t>]</w:t>
            </w:r>
          </w:p>
        </w:tc>
      </w:tr>
      <w:tr w:rsidR="008F48CE" w:rsidRPr="008F48CE" w14:paraId="4B2FB04D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141E3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Part-time employm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7098DE4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6.5 [3.9–10.5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4951103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9.4 [5.4–15.9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5BA67DF" w14:textId="44923270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45 [0.</w:t>
            </w:r>
            <w:r w:rsidR="00296CA4" w:rsidRPr="008F48CE">
              <w:t>39</w:t>
            </w:r>
            <w:r w:rsidRPr="008F48CE">
              <w:t>-2.</w:t>
            </w:r>
            <w:r w:rsidR="00296CA4" w:rsidRPr="008F48CE">
              <w:t>51</w:t>
            </w:r>
            <w:r w:rsidRPr="008F48CE">
              <w:t>]</w:t>
            </w:r>
          </w:p>
        </w:tc>
      </w:tr>
      <w:tr w:rsidR="008F48CE" w:rsidRPr="008F48CE" w14:paraId="7E7DD527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B4F16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Unemployed and seeking wor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E660C62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4.8 [1.8–12.5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BF5DC26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8.4 [3.7–17.8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20B81C3" w14:textId="7CC2ADE2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74 [0.</w:t>
            </w:r>
            <w:r w:rsidR="00296CA4" w:rsidRPr="008F48CE">
              <w:t>00</w:t>
            </w:r>
            <w:r w:rsidRPr="008F48CE">
              <w:t>-</w:t>
            </w:r>
            <w:r w:rsidR="00296CA4" w:rsidRPr="008F48CE">
              <w:t>4.64</w:t>
            </w:r>
            <w:r w:rsidRPr="008F48CE">
              <w:t>]</w:t>
            </w:r>
          </w:p>
        </w:tc>
      </w:tr>
      <w:tr w:rsidR="008F48CE" w:rsidRPr="008F48CE" w14:paraId="6CD21C35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725AA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Oth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C1CC532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6.0 [4.6–7.8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6C5F238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6.1 [4.5–8.4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2EA2D22" w14:textId="0A870ADF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02 [0.</w:t>
            </w:r>
            <w:r w:rsidR="00296CA4" w:rsidRPr="008F48CE">
              <w:t>64</w:t>
            </w:r>
            <w:r w:rsidRPr="008F48CE">
              <w:t>-1.</w:t>
            </w:r>
            <w:r w:rsidR="00296CA4" w:rsidRPr="008F48CE">
              <w:t>40</w:t>
            </w:r>
            <w:r w:rsidRPr="008F48CE">
              <w:t>]</w:t>
            </w:r>
          </w:p>
        </w:tc>
      </w:tr>
      <w:tr w:rsidR="008F48CE" w:rsidRPr="008F48CE" w14:paraId="399FE8E5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3911990" w14:textId="77777777" w:rsidR="00D40988" w:rsidRPr="008F48CE" w:rsidRDefault="00D40988" w:rsidP="002E2BB6">
            <w:pPr>
              <w:spacing w:line="240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08E80E8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5F404B7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D65E8C7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8F48CE" w:rsidRPr="008F48CE" w14:paraId="52EABC84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6616C" w14:textId="77777777" w:rsidR="00D40988" w:rsidRPr="008F48CE" w:rsidRDefault="00D40988" w:rsidP="002E2BB6">
            <w:pPr>
              <w:spacing w:line="240" w:lineRule="auto"/>
            </w:pPr>
            <w:r w:rsidRPr="008F48CE">
              <w:t>Children in the househol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DC449F8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E5691D9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A261B1B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</w:tr>
      <w:tr w:rsidR="008F48CE" w:rsidRPr="008F48CE" w14:paraId="1E176BBC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EE867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8365FBA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4.6 [3.8–5.6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9035822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6.9 [5.7–8.2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058EA0A" w14:textId="0D5A7068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49 [1.</w:t>
            </w:r>
            <w:r w:rsidR="00E77D35" w:rsidRPr="008F48CE">
              <w:t>15</w:t>
            </w:r>
            <w:r w:rsidRPr="008F48CE">
              <w:t>-1.</w:t>
            </w:r>
            <w:r w:rsidR="00E77D35" w:rsidRPr="008F48CE">
              <w:t>84</w:t>
            </w:r>
            <w:r w:rsidRPr="008F48CE">
              <w:t>]</w:t>
            </w:r>
          </w:p>
        </w:tc>
      </w:tr>
      <w:tr w:rsidR="008F48CE" w:rsidRPr="008F48CE" w14:paraId="241536B9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CC692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AAA7627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4.9 [3.1–7.5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88388F8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8.5 [5.7–12.5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92A3A8E" w14:textId="58F7E92C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75 [</w:t>
            </w:r>
            <w:r w:rsidR="00E77D35" w:rsidRPr="008F48CE">
              <w:t>0</w:t>
            </w:r>
            <w:r w:rsidRPr="008F48CE">
              <w:t>.</w:t>
            </w:r>
            <w:r w:rsidR="00E77D35" w:rsidRPr="008F48CE">
              <w:t>71</w:t>
            </w:r>
            <w:r w:rsidRPr="008F48CE">
              <w:t>-</w:t>
            </w:r>
            <w:r w:rsidR="00E77D35" w:rsidRPr="008F48CE">
              <w:t>2.79</w:t>
            </w:r>
            <w:r w:rsidRPr="008F48CE">
              <w:t>]</w:t>
            </w:r>
          </w:p>
        </w:tc>
      </w:tr>
      <w:tr w:rsidR="008F48CE" w:rsidRPr="008F48CE" w14:paraId="696A1CCC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12894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≥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4DE99A5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4.2 [2.8–6.4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AB92DA7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6.6 [4.2–10.2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D1929ED" w14:textId="70623D33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57 [0.</w:t>
            </w:r>
            <w:r w:rsidR="00E77D35" w:rsidRPr="008F48CE">
              <w:t>62</w:t>
            </w:r>
            <w:r w:rsidRPr="008F48CE">
              <w:t>-2.</w:t>
            </w:r>
            <w:r w:rsidR="00E77D35" w:rsidRPr="008F48CE">
              <w:t>51</w:t>
            </w:r>
            <w:r w:rsidRPr="008F48CE">
              <w:t>]</w:t>
            </w:r>
          </w:p>
        </w:tc>
      </w:tr>
      <w:tr w:rsidR="008F48CE" w:rsidRPr="008F48CE" w14:paraId="79B405AE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DFA4B0" w14:textId="77777777" w:rsidR="00D40988" w:rsidRPr="008F48CE" w:rsidRDefault="00D40988" w:rsidP="002E2BB6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CBDC0F6" w14:textId="77777777" w:rsidR="00D40988" w:rsidRPr="008F48CE" w:rsidRDefault="00D40988" w:rsidP="002E2BB6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6A09314" w14:textId="77777777" w:rsidR="00D40988" w:rsidRPr="008F48CE" w:rsidRDefault="00D40988" w:rsidP="002E2BB6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9374DE5" w14:textId="77777777" w:rsidR="00D40988" w:rsidRPr="008F48CE" w:rsidRDefault="00D40988" w:rsidP="002E2BB6">
            <w:pPr>
              <w:spacing w:line="240" w:lineRule="auto"/>
              <w:rPr>
                <w:sz w:val="8"/>
                <w:szCs w:val="8"/>
              </w:rPr>
            </w:pPr>
          </w:p>
        </w:tc>
      </w:tr>
      <w:tr w:rsidR="008F48CE" w:rsidRPr="008F48CE" w14:paraId="528BA781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AECF5" w14:textId="77777777" w:rsidR="00D40988" w:rsidRPr="008F48CE" w:rsidRDefault="00D40988" w:rsidP="002E2BB6">
            <w:pPr>
              <w:spacing w:line="240" w:lineRule="auto"/>
              <w:rPr>
                <w:vertAlign w:val="superscript"/>
              </w:rPr>
            </w:pPr>
            <w:r w:rsidRPr="008F48CE">
              <w:t>Past-month psychological distress</w:t>
            </w:r>
            <w:r w:rsidRPr="008F48CE">
              <w:rPr>
                <w:vertAlign w:val="superscript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7713982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DB82D82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DB6A2AE" w14:textId="77777777" w:rsidR="00D40988" w:rsidRPr="008F48CE" w:rsidRDefault="00D40988" w:rsidP="002E2BB6">
            <w:pPr>
              <w:spacing w:line="240" w:lineRule="auto"/>
              <w:jc w:val="right"/>
            </w:pPr>
          </w:p>
        </w:tc>
      </w:tr>
      <w:tr w:rsidR="008F48CE" w:rsidRPr="008F48CE" w14:paraId="769AC06D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5E5D7" w14:textId="77777777" w:rsidR="00D40988" w:rsidRPr="008F48CE" w:rsidRDefault="00D40988" w:rsidP="002E2BB6">
            <w:pPr>
              <w:spacing w:line="240" w:lineRule="auto"/>
              <w:rPr>
                <w:vertAlign w:val="superscript"/>
              </w:rPr>
            </w:pPr>
            <w:r w:rsidRPr="008F48CE">
              <w:t xml:space="preserve">   No/lo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16F4B1D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3.1 [2.4–3.9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5A1617D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4.0 [2.3–6.8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B25DCF6" w14:textId="63297C5D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.28 [0.</w:t>
            </w:r>
            <w:r w:rsidR="008F48CE" w:rsidRPr="008F48CE">
              <w:t>82</w:t>
            </w:r>
            <w:r w:rsidRPr="008F48CE">
              <w:t>-1.</w:t>
            </w:r>
            <w:r w:rsidR="008F48CE" w:rsidRPr="008F48CE">
              <w:t>75</w:t>
            </w:r>
            <w:r w:rsidRPr="008F48CE">
              <w:t>]</w:t>
            </w:r>
          </w:p>
        </w:tc>
      </w:tr>
      <w:tr w:rsidR="008F48CE" w:rsidRPr="008F48CE" w14:paraId="731D0E3A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50791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Modera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C9003CA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8.0 [6.1–10.5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BEE4C79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9.1 [11.1–30.8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FF8B3F8" w14:textId="1D0E1353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2.37 [</w:t>
            </w:r>
            <w:r w:rsidR="008F48CE" w:rsidRPr="008F48CE">
              <w:t>1.92</w:t>
            </w:r>
            <w:r w:rsidRPr="008F48CE">
              <w:t>-</w:t>
            </w:r>
            <w:r w:rsidR="008F48CE" w:rsidRPr="008F48CE">
              <w:t>2.82</w:t>
            </w:r>
            <w:r w:rsidRPr="008F48CE">
              <w:t>]</w:t>
            </w:r>
          </w:p>
        </w:tc>
      </w:tr>
      <w:tr w:rsidR="008F48CE" w:rsidRPr="008F48CE" w14:paraId="58EA784C" w14:textId="77777777" w:rsidTr="002E2BB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CB7BECE" w14:textId="77777777" w:rsidR="00D40988" w:rsidRPr="008F48CE" w:rsidRDefault="00D40988" w:rsidP="002E2BB6">
            <w:pPr>
              <w:spacing w:line="240" w:lineRule="auto"/>
            </w:pPr>
            <w:r w:rsidRPr="008F48CE">
              <w:t xml:space="preserve">   Sever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01FC8DD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10.7 [6.4–17.2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E69B2EF" w14:textId="77777777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24.2 [9.5–49.4]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8023CFD" w14:textId="762F18A2" w:rsidR="00D40988" w:rsidRPr="008F48CE" w:rsidRDefault="00D40988" w:rsidP="002E2BB6">
            <w:pPr>
              <w:spacing w:line="240" w:lineRule="auto"/>
              <w:jc w:val="right"/>
            </w:pPr>
            <w:r w:rsidRPr="008F48CE">
              <w:t>2.27 [</w:t>
            </w:r>
            <w:r w:rsidR="008F48CE" w:rsidRPr="008F48CE">
              <w:t>1.39</w:t>
            </w:r>
            <w:r w:rsidRPr="008F48CE">
              <w:t>-</w:t>
            </w:r>
            <w:r w:rsidR="008F48CE" w:rsidRPr="008F48CE">
              <w:t>3.15</w:t>
            </w:r>
            <w:r w:rsidRPr="008F48CE">
              <w:t>]</w:t>
            </w:r>
          </w:p>
        </w:tc>
      </w:tr>
      <w:tr w:rsidR="008F48CE" w:rsidRPr="008F48CE" w14:paraId="5F8F1BE8" w14:textId="77777777" w:rsidTr="002E2BB6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5D2E7" w14:textId="77777777" w:rsidR="00D40988" w:rsidRPr="008F48CE" w:rsidRDefault="00D40988" w:rsidP="002E2BB6">
            <w:pPr>
              <w:spacing w:line="240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8B2D8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1FAE2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29807" w14:textId="77777777" w:rsidR="00D40988" w:rsidRPr="008F48CE" w:rsidRDefault="00D40988" w:rsidP="002E2BB6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</w:tbl>
    <w:p w14:paraId="102E8B8B" w14:textId="2BA7AFB8" w:rsidR="00D40988" w:rsidRPr="00214ACB" w:rsidRDefault="00D40988" w:rsidP="00D40988">
      <w:pPr>
        <w:spacing w:after="0" w:line="240" w:lineRule="auto"/>
      </w:pPr>
      <w:r w:rsidRPr="00DD620B">
        <w:rPr>
          <w:vertAlign w:val="superscript"/>
        </w:rPr>
        <w:t xml:space="preserve">1 </w:t>
      </w:r>
      <w:r w:rsidRPr="00DD620B">
        <w:t xml:space="preserve">Data are weighted estimates of prevalence in the first and last months in the study period from logistic regression with survey month modelled non-linearly using restricted cubic splines  (three knots; see </w:t>
      </w:r>
      <w:r w:rsidR="00D2472E">
        <w:rPr>
          <w:b/>
          <w:bCs/>
        </w:rPr>
        <w:t xml:space="preserve">Supplementary File </w:t>
      </w:r>
      <w:r w:rsidR="00AF5EAE">
        <w:rPr>
          <w:b/>
          <w:bCs/>
        </w:rPr>
        <w:t>2</w:t>
      </w:r>
      <w:r w:rsidR="00D2472E">
        <w:rPr>
          <w:b/>
          <w:bCs/>
        </w:rPr>
        <w:t xml:space="preserve"> </w:t>
      </w:r>
      <w:r w:rsidRPr="007829AD">
        <w:t>for model selection</w:t>
      </w:r>
      <w:r>
        <w:t xml:space="preserve">). </w:t>
      </w:r>
      <w:r w:rsidRPr="00214ACB">
        <w:t xml:space="preserve"> </w:t>
      </w:r>
    </w:p>
    <w:p w14:paraId="64AC1B6D" w14:textId="77777777" w:rsidR="00D40988" w:rsidRPr="00214ACB" w:rsidRDefault="00D40988" w:rsidP="00D40988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</w:pPr>
      <w:r w:rsidRPr="00214ACB">
        <w:rPr>
          <w:rFonts w:ascii="Calibri" w:eastAsiaTheme="minorEastAsia" w:hAnsi="Calibri" w:cs="Calibri"/>
          <w:sz w:val="22"/>
          <w:szCs w:val="22"/>
          <w:vertAlign w:val="superscript"/>
          <w:lang w:eastAsia="en-US"/>
        </w:rPr>
        <w:t>2</w:t>
      </w:r>
      <w:r w:rsidRPr="00214ACB">
        <w:rPr>
          <w:rFonts w:ascii="Calibri" w:eastAsiaTheme="minorEastAsia" w:hAnsi="Calibri" w:cs="Calibri"/>
          <w:sz w:val="22"/>
          <w:szCs w:val="22"/>
          <w:lang w:eastAsia="en-US"/>
        </w:rPr>
        <w:t xml:space="preserve"> Prevalence ratio calculated as prevalence in December 2024 (or June 2023, for estimates by history of mental health conditions) divided by prevalence in January 2021 with 95% CIs calculated using bootstrapping (1,000 replications).</w:t>
      </w:r>
    </w:p>
    <w:p w14:paraId="5D4633C1" w14:textId="77777777" w:rsidR="00A63437" w:rsidRDefault="00D40988" w:rsidP="00D40988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  <w:sectPr w:rsidR="00A63437" w:rsidSect="00D40988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Theme="minorEastAsia" w:hAnsi="Calibri" w:cs="Calibri"/>
          <w:sz w:val="22"/>
          <w:szCs w:val="22"/>
          <w:vertAlign w:val="superscript"/>
          <w:lang w:eastAsia="en-US"/>
        </w:rPr>
        <w:t>3</w:t>
      </w:r>
      <w:r w:rsidRPr="00214ACB">
        <w:rPr>
          <w:rFonts w:ascii="Calibri" w:eastAsiaTheme="minorEastAsia" w:hAnsi="Calibri" w:cs="Calibri"/>
          <w:sz w:val="22"/>
          <w:szCs w:val="22"/>
          <w:lang w:eastAsia="en-US"/>
        </w:rPr>
        <w:t xml:space="preserve"> Data on psychological distress were not collected after June 2023; estimates shown are therefore for January 2021 and June 2023, rather than January 2021 and December 2024.</w:t>
      </w:r>
    </w:p>
    <w:p w14:paraId="693C653A" w14:textId="6D6360BF" w:rsidR="00A63437" w:rsidRDefault="0027025C" w:rsidP="00A63437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</w:pPr>
      <w:r>
        <w:rPr>
          <w:noProof/>
        </w:rPr>
        <w:lastRenderedPageBreak/>
        <w:drawing>
          <wp:inline distT="0" distB="0" distL="0" distR="0" wp14:anchorId="4C2A61D2" wp14:editId="22466121">
            <wp:extent cx="8863330" cy="4070350"/>
            <wp:effectExtent l="0" t="0" r="0" b="6350"/>
            <wp:docPr id="1955602050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602050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45469" w14:textId="77777777" w:rsidR="00A63437" w:rsidRDefault="00A63437" w:rsidP="00A63437">
      <w:pPr>
        <w:pStyle w:val="NormalWeb"/>
        <w:shd w:val="clear" w:color="auto" w:fill="FFFFFF"/>
        <w:spacing w:before="0" w:beforeAutospacing="0" w:after="0" w:afterAutospacing="0"/>
        <w:rPr>
          <w:rFonts w:ascii="Calibri" w:eastAsiaTheme="minorEastAsia" w:hAnsi="Calibri" w:cs="Calibri"/>
          <w:sz w:val="22"/>
          <w:szCs w:val="22"/>
          <w:lang w:eastAsia="en-US"/>
        </w:rPr>
      </w:pPr>
    </w:p>
    <w:p w14:paraId="2722DB50" w14:textId="7F9F69AD" w:rsidR="007A6F53" w:rsidRPr="00CE532B" w:rsidRDefault="00A63437" w:rsidP="00A63437">
      <w:pPr>
        <w:pStyle w:val="Heading2"/>
        <w:rPr>
          <w:b w:val="0"/>
          <w:bCs w:val="0"/>
        </w:rPr>
      </w:pPr>
      <w:r w:rsidRPr="00A401E8">
        <w:rPr>
          <w:rStyle w:val="Heading5Char"/>
          <w:color w:val="auto"/>
        </w:rPr>
        <w:t xml:space="preserve">Figure </w:t>
      </w:r>
      <w:r w:rsidR="00421C8A">
        <w:rPr>
          <w:rStyle w:val="Heading5Char"/>
          <w:color w:val="auto"/>
        </w:rPr>
        <w:t>2</w:t>
      </w:r>
      <w:r w:rsidRPr="00A401E8">
        <w:rPr>
          <w:rStyle w:val="Heading5Char"/>
          <w:color w:val="auto"/>
        </w:rPr>
        <w:t>. Trends in the prevalence of cost-motivated alcohol reduction attempts among subgroups of risky drinkers (≥18y) in Great Britain, January 2021 to December 2024</w:t>
      </w:r>
      <w:r>
        <w:rPr>
          <w:rStyle w:val="Heading5Char"/>
          <w:color w:val="auto"/>
        </w:rPr>
        <w:t xml:space="preserve"> – pre-registered categorisations.</w:t>
      </w:r>
      <w:r w:rsidRPr="00A401E8">
        <w:rPr>
          <w:rStyle w:val="Heading5Char"/>
          <w:color w:val="auto"/>
        </w:rPr>
        <w:br/>
      </w:r>
      <w:r w:rsidRPr="00A401E8">
        <w:rPr>
          <w:rStyle w:val="Heading5Char"/>
          <w:b w:val="0"/>
          <w:bCs w:val="0"/>
          <w:color w:val="auto"/>
        </w:rPr>
        <w:br/>
      </w:r>
      <w:r w:rsidRPr="00A401E8">
        <w:rPr>
          <w:b w:val="0"/>
          <w:bCs w:val="0"/>
        </w:rPr>
        <w:t>Lines represent the modelled weighted proportion reporting cost-motivated alcohol reduction attempts by monthly survey wave (modelled non-linearly using restricted cubic splines with three knots) and (A) nation, (</w:t>
      </w:r>
      <w:r>
        <w:rPr>
          <w:b w:val="0"/>
          <w:bCs w:val="0"/>
        </w:rPr>
        <w:t>B</w:t>
      </w:r>
      <w:r w:rsidRPr="00A401E8">
        <w:rPr>
          <w:b w:val="0"/>
          <w:bCs w:val="0"/>
        </w:rPr>
        <w:t>) social grade, (</w:t>
      </w:r>
      <w:r>
        <w:rPr>
          <w:b w:val="0"/>
          <w:bCs w:val="0"/>
        </w:rPr>
        <w:t>C</w:t>
      </w:r>
      <w:r w:rsidRPr="00A401E8">
        <w:rPr>
          <w:b w:val="0"/>
          <w:bCs w:val="0"/>
        </w:rPr>
        <w:t>) working status, (</w:t>
      </w:r>
      <w:r>
        <w:rPr>
          <w:b w:val="0"/>
          <w:bCs w:val="0"/>
        </w:rPr>
        <w:t>D</w:t>
      </w:r>
      <w:r w:rsidRPr="00A401E8">
        <w:rPr>
          <w:b w:val="0"/>
          <w:bCs w:val="0"/>
        </w:rPr>
        <w:t>) children in the household, and (</w:t>
      </w:r>
      <w:r>
        <w:rPr>
          <w:b w:val="0"/>
          <w:bCs w:val="0"/>
        </w:rPr>
        <w:t>E</w:t>
      </w:r>
      <w:r w:rsidRPr="00A401E8">
        <w:rPr>
          <w:b w:val="0"/>
          <w:bCs w:val="0"/>
        </w:rPr>
        <w:t>) psychological distress. Shaded bands represent 95% confidence intervals. Points represent the unmodelled weighted proportion by month. *Data on psychological distress were only available up to June 2023.</w:t>
      </w:r>
    </w:p>
    <w:sectPr w:rsidR="007A6F53" w:rsidRPr="00CE532B" w:rsidSect="00A63437">
      <w:pgSz w:w="16838" w:h="11906" w:orient="landscape" w:code="9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F97A1" w14:textId="77777777" w:rsidR="00050683" w:rsidRDefault="00050683">
      <w:pPr>
        <w:spacing w:after="0" w:line="240" w:lineRule="auto"/>
      </w:pPr>
      <w:r>
        <w:separator/>
      </w:r>
    </w:p>
  </w:endnote>
  <w:endnote w:type="continuationSeparator" w:id="0">
    <w:p w14:paraId="773CF071" w14:textId="77777777" w:rsidR="00050683" w:rsidRDefault="00050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644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C24631" w14:textId="77777777" w:rsidR="00E71EC5" w:rsidRDefault="00E71E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B82A5" w14:textId="77777777" w:rsidR="00E71EC5" w:rsidRDefault="00E71E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CE483" w14:textId="77777777" w:rsidR="00050683" w:rsidRDefault="00050683">
      <w:pPr>
        <w:spacing w:after="0" w:line="240" w:lineRule="auto"/>
      </w:pPr>
      <w:r>
        <w:separator/>
      </w:r>
    </w:p>
  </w:footnote>
  <w:footnote w:type="continuationSeparator" w:id="0">
    <w:p w14:paraId="5C7D2E53" w14:textId="77777777" w:rsidR="00050683" w:rsidRDefault="000506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BA648" w14:textId="5CF044CA" w:rsidR="00DB2E65" w:rsidRDefault="00DB2E65" w:rsidP="00DB2E65">
    <w:pPr>
      <w:pStyle w:val="Header"/>
    </w:pPr>
    <w:r>
      <w:t>Supplement</w:t>
    </w:r>
    <w:r w:rsidR="007910DA">
      <w:t>ary Fil</w:t>
    </w:r>
    <w:r w:rsidR="007F661C">
      <w:t xml:space="preserve">e </w:t>
    </w:r>
    <w:r w:rsidR="00FF5699">
      <w:t>1</w:t>
    </w:r>
    <w:r>
      <w:t xml:space="preserve">: </w:t>
    </w:r>
    <w:r w:rsidR="00FF5699">
      <w:t>Analyses</w:t>
    </w:r>
    <w:r w:rsidR="00CC3E9E">
      <w:t xml:space="preserve"> </w:t>
    </w:r>
    <w:r w:rsidR="00976A9F">
      <w:t>using pre-registered categorisations</w:t>
    </w:r>
    <w:r>
      <w:tab/>
      <w:t>Jackson et al.</w:t>
    </w:r>
  </w:p>
  <w:p w14:paraId="33BC576D" w14:textId="77777777" w:rsidR="00DB2E65" w:rsidRDefault="00DB2E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49"/>
    <w:rsid w:val="00011096"/>
    <w:rsid w:val="0001336D"/>
    <w:rsid w:val="000457E1"/>
    <w:rsid w:val="00050683"/>
    <w:rsid w:val="00053C83"/>
    <w:rsid w:val="00091E7E"/>
    <w:rsid w:val="00096063"/>
    <w:rsid w:val="00101001"/>
    <w:rsid w:val="001B495C"/>
    <w:rsid w:val="001B6FA2"/>
    <w:rsid w:val="001D0F0C"/>
    <w:rsid w:val="00214ACB"/>
    <w:rsid w:val="00232249"/>
    <w:rsid w:val="002338A3"/>
    <w:rsid w:val="002663E7"/>
    <w:rsid w:val="0027025C"/>
    <w:rsid w:val="00287864"/>
    <w:rsid w:val="00296CA4"/>
    <w:rsid w:val="00297E56"/>
    <w:rsid w:val="002B133B"/>
    <w:rsid w:val="002D0096"/>
    <w:rsid w:val="002D7B82"/>
    <w:rsid w:val="002E012C"/>
    <w:rsid w:val="003176DF"/>
    <w:rsid w:val="003335E0"/>
    <w:rsid w:val="00364914"/>
    <w:rsid w:val="0037569B"/>
    <w:rsid w:val="003912AE"/>
    <w:rsid w:val="003A7419"/>
    <w:rsid w:val="003E42A6"/>
    <w:rsid w:val="003F6939"/>
    <w:rsid w:val="00421C8A"/>
    <w:rsid w:val="00435B18"/>
    <w:rsid w:val="0044177B"/>
    <w:rsid w:val="0047611A"/>
    <w:rsid w:val="004817D0"/>
    <w:rsid w:val="004965EB"/>
    <w:rsid w:val="004B1BB9"/>
    <w:rsid w:val="004C253E"/>
    <w:rsid w:val="004C5B4B"/>
    <w:rsid w:val="004C70EC"/>
    <w:rsid w:val="004D3E09"/>
    <w:rsid w:val="004E09A7"/>
    <w:rsid w:val="004F7036"/>
    <w:rsid w:val="00524471"/>
    <w:rsid w:val="00560299"/>
    <w:rsid w:val="0058664B"/>
    <w:rsid w:val="005B03EA"/>
    <w:rsid w:val="005C434D"/>
    <w:rsid w:val="00604D1C"/>
    <w:rsid w:val="00611FD0"/>
    <w:rsid w:val="006348D7"/>
    <w:rsid w:val="00642748"/>
    <w:rsid w:val="00650B93"/>
    <w:rsid w:val="006631CF"/>
    <w:rsid w:val="00684C73"/>
    <w:rsid w:val="00685579"/>
    <w:rsid w:val="00687118"/>
    <w:rsid w:val="00696783"/>
    <w:rsid w:val="006C295B"/>
    <w:rsid w:val="006D639B"/>
    <w:rsid w:val="006D7A58"/>
    <w:rsid w:val="0072594D"/>
    <w:rsid w:val="00731857"/>
    <w:rsid w:val="007571DA"/>
    <w:rsid w:val="007667B3"/>
    <w:rsid w:val="007766B5"/>
    <w:rsid w:val="00780789"/>
    <w:rsid w:val="007910DA"/>
    <w:rsid w:val="007A0DC9"/>
    <w:rsid w:val="007A6F53"/>
    <w:rsid w:val="007C111D"/>
    <w:rsid w:val="007C44BD"/>
    <w:rsid w:val="007D59DA"/>
    <w:rsid w:val="007E25A1"/>
    <w:rsid w:val="007F661C"/>
    <w:rsid w:val="00812808"/>
    <w:rsid w:val="00817A10"/>
    <w:rsid w:val="0082668F"/>
    <w:rsid w:val="0084522F"/>
    <w:rsid w:val="008528D2"/>
    <w:rsid w:val="008F48CE"/>
    <w:rsid w:val="009234C0"/>
    <w:rsid w:val="00937411"/>
    <w:rsid w:val="00976A9F"/>
    <w:rsid w:val="009914D7"/>
    <w:rsid w:val="009D0F76"/>
    <w:rsid w:val="00A2168D"/>
    <w:rsid w:val="00A401E8"/>
    <w:rsid w:val="00A439F6"/>
    <w:rsid w:val="00A5537B"/>
    <w:rsid w:val="00A63437"/>
    <w:rsid w:val="00A77ADC"/>
    <w:rsid w:val="00AE75C9"/>
    <w:rsid w:val="00AF5EAE"/>
    <w:rsid w:val="00B04259"/>
    <w:rsid w:val="00B051AC"/>
    <w:rsid w:val="00B118DA"/>
    <w:rsid w:val="00B30602"/>
    <w:rsid w:val="00B60FB1"/>
    <w:rsid w:val="00B92C9C"/>
    <w:rsid w:val="00B93704"/>
    <w:rsid w:val="00BA31DF"/>
    <w:rsid w:val="00BA5A99"/>
    <w:rsid w:val="00BF11FF"/>
    <w:rsid w:val="00C16336"/>
    <w:rsid w:val="00C31BEC"/>
    <w:rsid w:val="00C56049"/>
    <w:rsid w:val="00C719D7"/>
    <w:rsid w:val="00C879FF"/>
    <w:rsid w:val="00CC3E9E"/>
    <w:rsid w:val="00CD5CF9"/>
    <w:rsid w:val="00CE4D70"/>
    <w:rsid w:val="00CE532B"/>
    <w:rsid w:val="00CF0408"/>
    <w:rsid w:val="00D135E6"/>
    <w:rsid w:val="00D2472E"/>
    <w:rsid w:val="00D40988"/>
    <w:rsid w:val="00D44589"/>
    <w:rsid w:val="00D84ED9"/>
    <w:rsid w:val="00DB2E65"/>
    <w:rsid w:val="00DB3825"/>
    <w:rsid w:val="00DD620B"/>
    <w:rsid w:val="00DF07FA"/>
    <w:rsid w:val="00E000A4"/>
    <w:rsid w:val="00E02D91"/>
    <w:rsid w:val="00E25E6E"/>
    <w:rsid w:val="00E439F7"/>
    <w:rsid w:val="00E60435"/>
    <w:rsid w:val="00E71EC5"/>
    <w:rsid w:val="00E77D35"/>
    <w:rsid w:val="00EC17BC"/>
    <w:rsid w:val="00ED185B"/>
    <w:rsid w:val="00ED6451"/>
    <w:rsid w:val="00EE27FD"/>
    <w:rsid w:val="00F01A7F"/>
    <w:rsid w:val="00F049C0"/>
    <w:rsid w:val="00F14D0E"/>
    <w:rsid w:val="00F327E9"/>
    <w:rsid w:val="00F52EF9"/>
    <w:rsid w:val="00F55C3C"/>
    <w:rsid w:val="00FC3BA2"/>
    <w:rsid w:val="00FC6040"/>
    <w:rsid w:val="00FE5D19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7514"/>
  <w15:chartTrackingRefBased/>
  <w15:docId w15:val="{23ADA99D-3658-4C3C-9064-1B79C8B9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049"/>
    <w:pPr>
      <w:spacing w:line="259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0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67B3"/>
    <w:pPr>
      <w:keepNext/>
      <w:keepLines/>
      <w:spacing w:before="160" w:after="0" w:line="278" w:lineRule="auto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0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0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60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04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04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04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04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67B3"/>
    <w:rPr>
      <w:rFonts w:ascii="Calibri" w:eastAsiaTheme="majorEastAsia" w:hAnsi="Calibri" w:cs="Calibr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0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0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560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0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0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0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0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0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0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0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049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560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049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560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0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0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5604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049"/>
    <w:rPr>
      <w:rFonts w:ascii="Calibri" w:hAnsi="Calibri" w:cs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214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409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0988"/>
    <w:rPr>
      <w:rFonts w:ascii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098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B2E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E65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0F7C4-9082-4231-951D-4E0AAFF3F68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Jackson, Sarah</cp:lastModifiedBy>
  <cp:revision>17</cp:revision>
  <dcterms:created xsi:type="dcterms:W3CDTF">2025-01-23T14:28:00Z</dcterms:created>
  <dcterms:modified xsi:type="dcterms:W3CDTF">2025-01-23T15:22:00Z</dcterms:modified>
</cp:coreProperties>
</file>